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umbers of corvids sighted and tested for West Nile virus</w:t>
      </w:r>
    </w:p>
    <w:p>
      <w:pPr>
        <w:pStyle w:val="Normal"/>
        <w:tabs>
          <w:tab w:val="clear" w:pos="144"/>
          <w:tab w:val="left" w:pos="765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9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1080"/>
        <w:gridCol w:w="1080"/>
        <w:gridCol w:w="1320"/>
        <w:gridCol w:w="1080"/>
        <w:gridCol w:w="960"/>
        <w:gridCol w:w="240"/>
        <w:gridCol w:w="1080"/>
        <w:gridCol w:w="906"/>
        <w:gridCol w:w="236"/>
        <w:gridCol w:w="3"/>
      </w:tblGrid>
      <w:tr>
        <w:trPr>
          <w:trHeight w:val="276" w:hRule="atLeast"/>
        </w:trPr>
        <w:tc>
          <w:tcPr>
            <w:tcW w:w="54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Local Health Area Information</w:t>
            </w:r>
          </w:p>
        </w:tc>
        <w:tc>
          <w:tcPr>
            <w:tcW w:w="2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orvid Sightings</w:t>
            </w:r>
          </w:p>
        </w:tc>
        <w:tc>
          <w:tcPr>
            <w:tcW w:w="22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Corvids Tested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Local Health Ar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elative Corvid Dens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re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(km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opul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ensity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(pop/km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umber Sighted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Numbe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Expec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Numbe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Tested</w:t>
            </w:r>
          </w:p>
        </w:tc>
        <w:tc>
          <w:tcPr>
            <w:tcW w:w="11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Numb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Expected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Interior: East Kootena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erni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05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ranbroo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4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imberle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36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inderme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97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rest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78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old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3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Interior: Kootenay Bounda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ootenay Lak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53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ls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9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stleg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4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rrow Lak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44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ai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3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rand Fork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7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8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ettle Valle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34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Interior: Okanag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outhern Okanag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entict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9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5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eremeo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8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incet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81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rmstrong-Spallumche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6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ern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55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entral Okanag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4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4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ummerla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7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2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nderb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6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Interior: Thompson Cariboo Shuswa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velstok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30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almon Ar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amloop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31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0 Mile Hou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72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rth Thomps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52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riboo-Chilcot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469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lloo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46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outh Caribo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47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rri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59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raser: Fraser Ea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op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28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illiwac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6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bbotsfo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2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7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is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5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3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gassiz-Harris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8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raser: Fraser Nor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w Westmins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2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491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urnab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2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94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ple Rid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1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quitla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3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9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raser: Fraser Sou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angle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8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65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urre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9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62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el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47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Vancouver Coastal: Richmo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ichmo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3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2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Vancouver Coastal: Vancouv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ancouv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4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425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Vancouver Coastal: North Shore/Coast Garibald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rth Vancouv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3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9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est Vancouver-Bowen Isla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unshine Coa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9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owell Riv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25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owe Sou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5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23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ella Coola Valle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6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entral Coa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60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Northern: Northwe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ueen Charlot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93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now Count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81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ince Rupe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13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pper Skee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45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mithe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82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itim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63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tiki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218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erra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25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isga'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04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elegraph Cree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77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Northern: Northern Interi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uesn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73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urns Lak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76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chak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253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ince Geor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621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Northern: Northea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eace River Sou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60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eace River Nor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876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ort Nels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904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Vancouver Island: South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reater Victor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2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47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ook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4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aanic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1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6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ulf Island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5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5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Vancouver Island: Centr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wich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3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3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1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ake Cowich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9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adysmi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6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4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anaim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8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3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ualic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4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8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bern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80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Vancouver Island: Nor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urtena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5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mpbell Riv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63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ancouver Island We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7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</w:r>
          </w:p>
        </w:tc>
      </w:tr>
      <w:tr>
        <w:trPr>
          <w:trHeight w:val="27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4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ancouver Island Nor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89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he observed value is statistically significantly larger than the expected value (p&lt;0.05)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he observed value is statistically significantly smaller than the expected value (p&lt;0.05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4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0T20:06:00Z</dcterms:created>
  <dc:creator>samarad</dc:creator>
  <dc:description/>
  <cp:keywords/>
  <dc:language>en-US</dc:language>
  <cp:lastModifiedBy>samarad</cp:lastModifiedBy>
  <dcterms:modified xsi:type="dcterms:W3CDTF">2007-01-23T17:51:00Z</dcterms:modified>
  <cp:revision>6</cp:revision>
  <dc:subject/>
  <dc:title>Table 2</dc:title>
</cp:coreProperties>
</file>